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425972" w14:textId="77777777" w:rsidR="006B6E05" w:rsidRPr="006B6E05" w:rsidRDefault="006B6E05" w:rsidP="006B6E05">
      <w:pPr>
        <w:jc w:val="both"/>
        <w:rPr>
          <w:b/>
          <w:bCs/>
          <w:shd w:val="clear" w:color="auto" w:fill="FFFFFF"/>
          <w:lang w:val="en-US"/>
        </w:rPr>
      </w:pPr>
      <w:r w:rsidRPr="006B6E05">
        <w:rPr>
          <w:b/>
          <w:bCs/>
          <w:sz w:val="36"/>
          <w:szCs w:val="36"/>
          <w:shd w:val="clear" w:color="auto" w:fill="FFFFFF"/>
          <w:lang w:val="en-US"/>
        </w:rPr>
        <w:t>Gut microbiome-associated effects of plant-based diets on glucose homeostasis, body composition, and cognitive function: a scoping review</w:t>
      </w:r>
    </w:p>
    <w:p w14:paraId="17669BB2" w14:textId="792FCC35" w:rsidR="006B6E05" w:rsidRPr="006B6E05" w:rsidRDefault="006B6E05" w:rsidP="006B6E05">
      <w:pPr>
        <w:rPr>
          <w:shd w:val="clear" w:color="auto" w:fill="FFFFFF"/>
        </w:rPr>
      </w:pPr>
      <w:r w:rsidRPr="006B6E05">
        <w:rPr>
          <w:shd w:val="clear" w:color="auto" w:fill="FFFFFF"/>
        </w:rPr>
        <w:t xml:space="preserve">Colin A.J. van Kalkeren et </w:t>
      </w:r>
      <w:r>
        <w:rPr>
          <w:shd w:val="clear" w:color="auto" w:fill="FFFFFF"/>
        </w:rPr>
        <w:t xml:space="preserve">al. </w:t>
      </w:r>
    </w:p>
    <w:p w14:paraId="4503C46E" w14:textId="4A1A0967" w:rsidR="006B6E05" w:rsidRPr="006B6E05" w:rsidRDefault="006B6E05" w:rsidP="006B6E05">
      <w:pPr>
        <w:rPr>
          <w:shd w:val="clear" w:color="auto" w:fill="FFFFFF"/>
          <w:lang w:val="en-US"/>
        </w:rPr>
      </w:pPr>
      <w:r w:rsidRPr="006B6E05">
        <w:rPr>
          <w:shd w:val="clear" w:color="auto" w:fill="FFFFFF"/>
          <w:lang w:val="en-US"/>
        </w:rPr>
        <w:t>Supplementary materials</w:t>
      </w:r>
    </w:p>
    <w:p w14:paraId="5537AA2E" w14:textId="77777777" w:rsidR="006B6E05" w:rsidRDefault="006B6E05">
      <w:pPr>
        <w:spacing w:line="240" w:lineRule="auto"/>
        <w:rPr>
          <w:rFonts w:asciiTheme="majorHAnsi" w:eastAsiaTheme="majorEastAsia" w:hAnsiTheme="majorHAnsi" w:cstheme="majorBidi"/>
          <w:color w:val="0F4761" w:themeColor="accent1" w:themeShade="BF"/>
          <w:kern w:val="2"/>
          <w:sz w:val="40"/>
          <w:szCs w:val="40"/>
          <w:lang w:val="en-GB"/>
          <w14:ligatures w14:val="standardContextual"/>
        </w:rPr>
      </w:pPr>
      <w:r>
        <w:rPr>
          <w:lang w:val="en-GB"/>
        </w:rPr>
        <w:br w:type="page"/>
      </w:r>
    </w:p>
    <w:p w14:paraId="02676BD3" w14:textId="49296C97" w:rsidR="008847F6" w:rsidRPr="001259D8" w:rsidRDefault="008847F6" w:rsidP="008847F6">
      <w:pPr>
        <w:pStyle w:val="Heading1"/>
        <w:rPr>
          <w:lang w:val="en-GB"/>
        </w:rPr>
      </w:pPr>
      <w:r w:rsidRPr="001259D8">
        <w:rPr>
          <w:lang w:val="en-GB"/>
        </w:rPr>
        <w:lastRenderedPageBreak/>
        <w:t>Supplementary material</w:t>
      </w:r>
    </w:p>
    <w:p w14:paraId="54A020F1" w14:textId="77777777" w:rsidR="008847F6" w:rsidRPr="008847F6" w:rsidRDefault="008847F6" w:rsidP="008847F6">
      <w:pPr>
        <w:pStyle w:val="Heading2"/>
        <w:jc w:val="both"/>
        <w:rPr>
          <w:lang w:val="en-GB"/>
        </w:rPr>
      </w:pPr>
      <w:r w:rsidRPr="008847F6">
        <w:rPr>
          <w:lang w:val="en-GB"/>
        </w:rPr>
        <w:t>Body composition search string</w:t>
      </w:r>
    </w:p>
    <w:p w14:paraId="1E1CAC99" w14:textId="77777777" w:rsidR="008847F6" w:rsidRDefault="008847F6" w:rsidP="008847F6">
      <w:pPr>
        <w:jc w:val="both"/>
        <w:rPr>
          <w:rFonts w:ascii="Times New Roman" w:eastAsia="Times New Roman" w:hAnsi="Times New Roman" w:cs="Times New Roman"/>
          <w:lang w:val="en-US"/>
        </w:rPr>
      </w:pPr>
      <w:r w:rsidRPr="00131819">
        <w:rPr>
          <w:rFonts w:ascii="Times New Roman" w:eastAsia="Times New Roman" w:hAnsi="Times New Roman" w:cs="Times New Roman"/>
          <w:lang w:val="en-US"/>
        </w:rPr>
        <w:t>((("Plant-based"[All Fields] AND ("protein 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proteinous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protein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proteins"[All Fields] OR "protein"[All Fields])) OR ("plant-sourced"[All Fields] AND ("protein 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proteinous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protein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proteins"[All Fields] OR "protein"[All Fields])) OR ("plant proteins, dietary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("plant"[All Fields] AND "proteins"[All Fields] AND "dietary"[All Fields]) OR "dietary plant proteins"[All Fields] OR ("vegetable"[All Fields] AND "protein"[All Fields]) OR "vegetable protein"[All Fields]) OR "soy"[All Fields] OR ("gluten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glutens"[All Fields] OR "gluten"[All Fields]) OR (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triticum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triticum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wheat"[All Fields] OR "wheat s"[All Fields] OR "wheats"[All Fields]) OR ("cereale"[All Fields] OR "edible grain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("edible"[All Fields] AND "grain"[All Fields]) OR "edible grain"[All Fields] OR "cereal"[All Fields] OR "cereals"[All Fields]) OR (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oryza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oryza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rice"[All Fields]) OR ("barley s"[All Fields] OR "hordeum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hordeum"[All Fields] OR "barley"[All Fields] OR "barleys"[All Fields]) OR (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fabaceae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fabaceae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legume"[All Fields] OR "legumes"[All Fields]) OR ("nut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nuts"[All Fields]) OR ("Plant-based diet"[All Fields] OR "Plant-based diets"[All Fields])) AND ("body composition"[All Fields] OR "anthropometric"[All Fields] OR "anthropometrical"[All Fields] OR "anthropometrically"[All Fields] OR "anthropometric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whr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Waist-to-hip"[All Fields] OR "waist to hip ratio"[All Fields] OR "Waist-to-hip"[All Fields] OR "body weight"[All Fields] OR "fat distribution"[All Fields] OR "fat deposition"[All Fields]) AND ("microbiome 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icrobiomic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microbiomics"[All Fields] OR "microbiota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microbiota"[All Fields] OR "microbiome"[All </w:t>
      </w:r>
      <w:r w:rsidRPr="00131819">
        <w:rPr>
          <w:rFonts w:ascii="Times New Roman" w:eastAsia="Times New Roman" w:hAnsi="Times New Roman" w:cs="Times New Roman"/>
          <w:lang w:val="en-US"/>
        </w:rPr>
        <w:lastRenderedPageBreak/>
        <w:t>Fields] OR "microbiomes"[All Fields] OR "gut microbiome"[All Fields] OR "gut bacteria"[All Fields] OR "intestinal microbiome"[All Fields] OR "gut microbiota"[All Fields] OR "Intestinal microbiota"[All Fields] OR "microbiome-mediated"[All Fields] OR "microbiome-mediated"[All Fields] OR "microbiota-mediated"[All Fields] OR "microbiome-mediated"[All Fields] OR "bacteria"[All Fields])) AND ((humans[Filter]) AND (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dutc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[Filter] OR 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engli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[Filter]) AND (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alladult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[Filter])) </w:t>
      </w:r>
    </w:p>
    <w:p w14:paraId="4D9C6207" w14:textId="77777777" w:rsidR="00474E90" w:rsidRDefault="00474E90" w:rsidP="008847F6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950963C" w14:textId="77777777" w:rsidR="00474E90" w:rsidRDefault="00474E90" w:rsidP="00474E90">
      <w:pPr>
        <w:keepNext/>
        <w:jc w:val="both"/>
      </w:pPr>
      <w:r>
        <w:rPr>
          <w:rFonts w:ascii="Times New Roman" w:eastAsia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09B07FBC" wp14:editId="54D4063D">
            <wp:extent cx="5684400" cy="4303209"/>
            <wp:effectExtent l="0" t="0" r="0" b="2540"/>
            <wp:docPr id="20605717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0571749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84400" cy="430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84750" w14:textId="735FD8D6" w:rsidR="00474E90" w:rsidRPr="00474E90" w:rsidRDefault="00474E90" w:rsidP="00474E90">
      <w:pPr>
        <w:pStyle w:val="Caption"/>
        <w:jc w:val="both"/>
        <w:rPr>
          <w:lang w:val="en-GB"/>
        </w:rPr>
      </w:pPr>
      <w:r w:rsidRPr="00474E90">
        <w:rPr>
          <w:lang w:val="en-GB"/>
        </w:rPr>
        <w:t xml:space="preserve">Supplementary Figure </w:t>
      </w:r>
      <w:r>
        <w:fldChar w:fldCharType="begin"/>
      </w:r>
      <w:r w:rsidRPr="00474E90">
        <w:rPr>
          <w:lang w:val="en-GB"/>
        </w:rPr>
        <w:instrText xml:space="preserve"> SEQ Supplementary_Figure \* ARABIC </w:instrText>
      </w:r>
      <w:r>
        <w:fldChar w:fldCharType="separate"/>
      </w:r>
      <w:r>
        <w:rPr>
          <w:noProof/>
          <w:lang w:val="en-GB"/>
        </w:rPr>
        <w:t>1</w:t>
      </w:r>
      <w:r>
        <w:fldChar w:fldCharType="end"/>
      </w:r>
      <w:r w:rsidRPr="00474E90">
        <w:rPr>
          <w:lang w:val="en-GB"/>
        </w:rPr>
        <w:t>. PRISMA flowchart of the included studies related to body composition.</w:t>
      </w:r>
    </w:p>
    <w:p w14:paraId="4D163B67" w14:textId="77777777" w:rsidR="008847F6" w:rsidRPr="001259D8" w:rsidRDefault="008847F6" w:rsidP="008847F6">
      <w:pPr>
        <w:jc w:val="both"/>
        <w:rPr>
          <w:b/>
          <w:lang w:val="en-GB"/>
        </w:rPr>
      </w:pPr>
    </w:p>
    <w:p w14:paraId="68F1C5BE" w14:textId="77777777" w:rsidR="008847F6" w:rsidRPr="008847F6" w:rsidRDefault="008847F6" w:rsidP="008847F6">
      <w:pPr>
        <w:pStyle w:val="Heading2"/>
        <w:jc w:val="both"/>
        <w:rPr>
          <w:lang w:val="en-GB"/>
        </w:rPr>
      </w:pPr>
      <w:r w:rsidRPr="008847F6">
        <w:rPr>
          <w:lang w:val="en-GB"/>
        </w:rPr>
        <w:t>Glucose homeostasis search string</w:t>
      </w:r>
    </w:p>
    <w:p w14:paraId="1E3BF65F" w14:textId="77777777" w:rsidR="008847F6" w:rsidRPr="00131819" w:rsidRDefault="008847F6" w:rsidP="008847F6">
      <w:pPr>
        <w:jc w:val="both"/>
        <w:rPr>
          <w:rFonts w:ascii="Times New Roman" w:eastAsia="Times New Roman" w:hAnsi="Times New Roman" w:cs="Times New Roman"/>
          <w:lang w:val="en-US"/>
        </w:rPr>
      </w:pPr>
      <w:r w:rsidRPr="00131819">
        <w:rPr>
          <w:rFonts w:ascii="Times New Roman" w:eastAsia="Times New Roman" w:hAnsi="Times New Roman" w:cs="Times New Roman"/>
          <w:lang w:val="en-US"/>
        </w:rPr>
        <w:t>((("Plant-based"[All Fields] AND ("protein 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proteinous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protein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proteins"[All Fields] OR "protein"[All Fields])) OR ("plant-sourced"[All Fields] AND ("protein 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proteinous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"[All Fields] OR </w:t>
      </w:r>
      <w:r w:rsidRPr="00131819">
        <w:rPr>
          <w:rFonts w:ascii="Times New Roman" w:eastAsia="Times New Roman" w:hAnsi="Times New Roman" w:cs="Times New Roman"/>
          <w:lang w:val="en-US"/>
        </w:rPr>
        <w:lastRenderedPageBreak/>
        <w:t>"protein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proteins"[All Fields] OR "protein"[All Fields])) OR ("plant proteins, dietary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("plant"[All Fields] AND "proteins"[All Fields] AND "dietary"[All Fields]) OR "dietary plant proteins"[All Fields] OR ("vegetable"[All Fields] AND "protein"[All Fields]) OR "vegetable protein"[All Fields]) OR "soy"[All Fields] OR ("gluten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glutens"[All Fields] OR "gluten"[All Fields]) OR (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triticum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triticum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wheat"[All Fields] OR "wheat s"[All Fields] OR "wheats"[All Fields]) OR ("cereale"[All Fields] OR "edible grain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("edible"[All Fields] AND "grain"[All Fields]) OR "edible grain"[All Fields] OR "cereal"[All Fields] OR "cereals"[All Fields]) OR (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oryza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oryza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rice"[All Fields]) OR ("barley s"[All Fields] OR "hordeum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hordeum"[All Fields] OR "barley"[All Fields] OR "barleys"[All Fields]) OR (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fabaceae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fabaceae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legume"[All Fields] OR "legumes"[All Fields]) OR ("nut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nuts"[All Fields]) OR ("Plant-based diet"[All Fields] OR "Plant-based diets"[All Fields])) AND ("diabetes mellitus"[All Fields] OR "type 2 diabetes"[All Fields] OR "T2DM"[All Fields] OR "Type 2 Diabetes Mellitus"[All Fields] OR ("prediabetic state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("prediabetic"[All Fields] AND "state"[All Fields]) OR "prediabetic state"[All Fields] OR "prediabetes"[All Fields] OR "prediabetic"[All Fields] OR "prediabetics"[All Fields]) OR ("Insulin sensitivity"[All Fields] OR "insulin resistance"[All Fields] OR "HOMA-IR"[All Fields] OR "glucose homeostasis"[All Fields] OR "glucose disposal"[All Fields] OR "glucose uptake"[All Fields])) AND ("microbiome 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icrobiomic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microbiomics"[All Fields] OR "microbiota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microbiota"[All Fields] OR "microbiome"[All Fields] OR "microbiomes"[All Fields] OR "gut microbiome"[All Fields] OR "gut bacteria"[All Fields] OR "intestinal microbiome"[All Fields] OR "gut microbiota"[All Fields] OR "Intestinal microbiota"[All Fields] OR "microbiome-mediated"[All Fields] OR "microbiome-mediated"[All Fields] OR </w:t>
      </w:r>
      <w:r w:rsidRPr="00131819">
        <w:rPr>
          <w:rFonts w:ascii="Times New Roman" w:eastAsia="Times New Roman" w:hAnsi="Times New Roman" w:cs="Times New Roman"/>
          <w:lang w:val="en-US"/>
        </w:rPr>
        <w:lastRenderedPageBreak/>
        <w:t>"microbiota-mediated"[All Fields] OR "microbiome-mediated"[All Fields] OR "bacteria"[All Fields])) AND ((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fft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[Filter]) AND (humans[Filter]) AND (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dutc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[Filter] OR 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engli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[Filter]) AND (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alladult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[Filter])) </w:t>
      </w:r>
    </w:p>
    <w:p w14:paraId="786D83B7" w14:textId="77777777" w:rsidR="00474E90" w:rsidRDefault="00474E90" w:rsidP="00474E90">
      <w:pPr>
        <w:keepNext/>
        <w:jc w:val="both"/>
      </w:pPr>
      <w:r>
        <w:rPr>
          <w:rFonts w:ascii="Times New Roman" w:eastAsia="Times New Roman" w:hAnsi="Times New Roman" w:cs="Times New Roman"/>
          <w:noProof/>
          <w:lang w:val="en-US"/>
          <w14:ligatures w14:val="standardContextual"/>
        </w:rPr>
        <w:drawing>
          <wp:inline distT="0" distB="0" distL="0" distR="0" wp14:anchorId="4488F874" wp14:editId="312A896F">
            <wp:extent cx="5684400" cy="4215600"/>
            <wp:effectExtent l="0" t="0" r="0" b="0"/>
            <wp:docPr id="13860503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050372" name="Picture 138605037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84400" cy="42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66497" w14:textId="463CB501" w:rsidR="00474E90" w:rsidRDefault="00474E90" w:rsidP="00474E90">
      <w:pPr>
        <w:pStyle w:val="Caption"/>
        <w:jc w:val="both"/>
        <w:rPr>
          <w:lang w:val="en-GB"/>
        </w:rPr>
      </w:pPr>
      <w:r w:rsidRPr="00474E90">
        <w:rPr>
          <w:lang w:val="en-GB"/>
        </w:rPr>
        <w:t xml:space="preserve">Supplementary Figure </w:t>
      </w:r>
      <w:r>
        <w:fldChar w:fldCharType="begin"/>
      </w:r>
      <w:r w:rsidRPr="00474E90">
        <w:rPr>
          <w:lang w:val="en-GB"/>
        </w:rPr>
        <w:instrText xml:space="preserve"> SEQ Supplementary_Figure \* ARABIC </w:instrText>
      </w:r>
      <w:r>
        <w:fldChar w:fldCharType="separate"/>
      </w:r>
      <w:r>
        <w:rPr>
          <w:noProof/>
          <w:lang w:val="en-GB"/>
        </w:rPr>
        <w:t>2</w:t>
      </w:r>
      <w:r>
        <w:fldChar w:fldCharType="end"/>
      </w:r>
      <w:r w:rsidRPr="00474E90">
        <w:rPr>
          <w:lang w:val="en-GB"/>
        </w:rPr>
        <w:t>. PRISMA flowchart of the included studies related to glucose homeostasis.</w:t>
      </w:r>
    </w:p>
    <w:p w14:paraId="66F31A37" w14:textId="77777777" w:rsidR="00474E90" w:rsidRPr="00474E90" w:rsidRDefault="00474E90" w:rsidP="00474E90">
      <w:pPr>
        <w:rPr>
          <w:lang w:val="en-GB"/>
        </w:rPr>
      </w:pPr>
    </w:p>
    <w:p w14:paraId="02E7C964" w14:textId="77777777" w:rsidR="008847F6" w:rsidRDefault="008847F6" w:rsidP="008847F6">
      <w:pPr>
        <w:pStyle w:val="Heading2"/>
        <w:jc w:val="both"/>
        <w:rPr>
          <w:lang w:val="en-GB"/>
        </w:rPr>
      </w:pPr>
      <w:r w:rsidRPr="0083016A">
        <w:rPr>
          <w:lang w:val="en-GB"/>
        </w:rPr>
        <w:t>Neurocognition search string</w:t>
      </w:r>
      <w:r w:rsidRPr="0083016A" w:rsidDel="001571C6">
        <w:rPr>
          <w:lang w:val="en-GB"/>
        </w:rPr>
        <w:t xml:space="preserve"> </w:t>
      </w:r>
    </w:p>
    <w:p w14:paraId="5AC00404" w14:textId="6865B8DD" w:rsidR="00E0753C" w:rsidRDefault="008847F6" w:rsidP="0083016A">
      <w:pPr>
        <w:rPr>
          <w:rFonts w:ascii="Times New Roman" w:eastAsia="Times New Roman" w:hAnsi="Times New Roman" w:cs="Times New Roman"/>
          <w:lang w:val="en-US"/>
        </w:rPr>
      </w:pPr>
      <w:bookmarkStart w:id="0" w:name="_Hlk143693597"/>
      <w:r w:rsidRPr="00131819">
        <w:rPr>
          <w:rFonts w:ascii="Times New Roman" w:eastAsia="Times New Roman" w:hAnsi="Times New Roman" w:cs="Times New Roman"/>
          <w:lang w:val="en-US"/>
        </w:rPr>
        <w:t>((("Plant-based"[All Fields] AND ("protein 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proteinous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protein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proteins"[All Fields] OR "protein"[All Fields])) OR ("plant-sourced"[All Fields] AND ("protein 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proteinous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protein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proteins"[All Fields] OR "protein"[All Fields])) OR ("plant proteins, dietary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("plant"[All Fields] AND "proteins"[All Fields] AND "dietary"[All Fields]) OR "dietary plant proteins"[All Fields] OR ("vegetable"[All Fields] AND "protein"[All Fields]) OR "vegetable protein"[All Fields]) OR "soy"[All Fields] OR </w:t>
      </w:r>
      <w:r w:rsidRPr="00131819">
        <w:rPr>
          <w:rFonts w:ascii="Times New Roman" w:eastAsia="Times New Roman" w:hAnsi="Times New Roman" w:cs="Times New Roman"/>
          <w:lang w:val="en-US"/>
        </w:rPr>
        <w:lastRenderedPageBreak/>
        <w:t>("gluten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glutens"[All Fields] OR "gluten"[All Fields]) OR (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triticum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triticum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wheat"[All Fields] OR "wheat s"[All Fields] OR "wheats"[All Fields]) OR ("cereale"[All Fields] OR "edible grain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("edible"[All Fields] AND "grain"[All Fields]) OR "edible grain"[All Fields] OR "cereal"[All Fields] OR "cereals"[All Fields]) OR (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oryza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oryza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rice"[All Fields]) OR ("barley s"[All Fields] OR "hordeum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hordeum"[All Fields] OR "barley"[All Fields] OR "barleys"[All Fields]) OR (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fabaceae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fabaceae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legume"[All Fields] OR "legumes"[All Fields]) OR ("nuts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nuts"[All Fields]) OR ("Plant-based diet"[All Fields] OR "Plant-based diets"[All Fields])) AND ("brain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brain"[All Fields] OR "brains"[All Fields] OR "brain s"[All Fields] OR ("stress"[All Fields] OR "stressed"[All Fields] OR "stresses"[All Fields] OR "stressful"[All Fields] OR "stressfulness"[All Fields] OR "stressing"[All Fields]) OR ("neurocognition"[All Fields] OR "neurocognitive"[All Fields] OR "neurocognitively"[All Fields]) OR ("neurocognition"[All Fields] OR "neurocognitive"[All Fields] OR "neurocognitively"[All Fields])) AND ("microbiome s"[All Fields] OR "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icrobiomic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"[All Fields] OR "microbiomics"[All Fields] OR "microbiota"[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Me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 Terms] OR "microbiota"[All Fields] OR "microbiome"[All Fields] OR "microbiomes"[All Fields] OR "gut microbiome"[All Fields] OR "gut bacteria"[All Fields] OR "intestinal microbiome"[All Fields] OR "gut microbiota"[All Fields] OR "Intestinal microbiota"[All Fields] OR "microbiome-mediated"[All Fields] OR "microbiome-mediated"[All Fields] OR "microbiota-mediated"[All Fields] OR "microbiome-mediated"[All Fields] OR "bacteria"[All Fields])) AND ((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fft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[Filter]) AND (humans[Filter]) AND (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dutc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 xml:space="preserve">[Filter] OR 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english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[Filter]) AND (</w:t>
      </w:r>
      <w:proofErr w:type="spellStart"/>
      <w:r w:rsidRPr="00131819">
        <w:rPr>
          <w:rFonts w:ascii="Times New Roman" w:eastAsia="Times New Roman" w:hAnsi="Times New Roman" w:cs="Times New Roman"/>
          <w:lang w:val="en-US"/>
        </w:rPr>
        <w:t>alladult</w:t>
      </w:r>
      <w:proofErr w:type="spellEnd"/>
      <w:r w:rsidRPr="00131819">
        <w:rPr>
          <w:rFonts w:ascii="Times New Roman" w:eastAsia="Times New Roman" w:hAnsi="Times New Roman" w:cs="Times New Roman"/>
          <w:lang w:val="en-US"/>
        </w:rPr>
        <w:t>[Filter]))</w:t>
      </w:r>
      <w:bookmarkEnd w:id="0"/>
    </w:p>
    <w:p w14:paraId="176951C9" w14:textId="77777777" w:rsidR="00474E90" w:rsidRDefault="00474E90" w:rsidP="0083016A">
      <w:pPr>
        <w:rPr>
          <w:rFonts w:ascii="Times New Roman" w:eastAsia="Times New Roman" w:hAnsi="Times New Roman" w:cs="Times New Roman"/>
          <w:lang w:val="en-US"/>
        </w:rPr>
      </w:pPr>
    </w:p>
    <w:p w14:paraId="6582A422" w14:textId="77777777" w:rsidR="00474E90" w:rsidRDefault="00474E90" w:rsidP="00474E90">
      <w:pPr>
        <w:keepNext/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59942804" wp14:editId="24D9AD12">
            <wp:extent cx="5684400" cy="4303209"/>
            <wp:effectExtent l="0" t="0" r="0" b="2540"/>
            <wp:docPr id="13162317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6231707" name="Picture 131623170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84400" cy="430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F9C1B" w14:textId="28F1DB2F" w:rsidR="00474E90" w:rsidRPr="00474E90" w:rsidRDefault="00474E90" w:rsidP="00474E90">
      <w:pPr>
        <w:pStyle w:val="Caption"/>
        <w:rPr>
          <w:lang w:val="en-GB"/>
        </w:rPr>
      </w:pPr>
      <w:r w:rsidRPr="00474E90">
        <w:rPr>
          <w:lang w:val="en-GB"/>
        </w:rPr>
        <w:t xml:space="preserve">Supplementary Figure </w:t>
      </w:r>
      <w:r>
        <w:fldChar w:fldCharType="begin"/>
      </w:r>
      <w:r w:rsidRPr="00474E90">
        <w:rPr>
          <w:lang w:val="en-GB"/>
        </w:rPr>
        <w:instrText xml:space="preserve"> SEQ Supplementary_Figure \* ARABIC </w:instrText>
      </w:r>
      <w:r>
        <w:fldChar w:fldCharType="separate"/>
      </w:r>
      <w:r w:rsidRPr="00474E90">
        <w:rPr>
          <w:noProof/>
          <w:lang w:val="en-GB"/>
        </w:rPr>
        <w:t>3</w:t>
      </w:r>
      <w:r>
        <w:fldChar w:fldCharType="end"/>
      </w:r>
      <w:r w:rsidRPr="00474E90">
        <w:rPr>
          <w:lang w:val="en-GB"/>
        </w:rPr>
        <w:t>. PRISMA flowchart of the included studies related to neurocognition.</w:t>
      </w:r>
    </w:p>
    <w:sectPr w:rsidR="00474E90" w:rsidRPr="00474E90" w:rsidSect="0083016A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F6"/>
    <w:rsid w:val="00010B0B"/>
    <w:rsid w:val="00011855"/>
    <w:rsid w:val="00013797"/>
    <w:rsid w:val="00013E70"/>
    <w:rsid w:val="0001401C"/>
    <w:rsid w:val="00016AA1"/>
    <w:rsid w:val="0002075C"/>
    <w:rsid w:val="00021BA0"/>
    <w:rsid w:val="0003530D"/>
    <w:rsid w:val="00036088"/>
    <w:rsid w:val="00036E29"/>
    <w:rsid w:val="000415EA"/>
    <w:rsid w:val="00041886"/>
    <w:rsid w:val="00045235"/>
    <w:rsid w:val="000465A0"/>
    <w:rsid w:val="00060C63"/>
    <w:rsid w:val="000634D0"/>
    <w:rsid w:val="0006587C"/>
    <w:rsid w:val="00066A22"/>
    <w:rsid w:val="000732B5"/>
    <w:rsid w:val="00075E11"/>
    <w:rsid w:val="00081CA3"/>
    <w:rsid w:val="000862BA"/>
    <w:rsid w:val="00094551"/>
    <w:rsid w:val="00094C06"/>
    <w:rsid w:val="00095010"/>
    <w:rsid w:val="000B3480"/>
    <w:rsid w:val="000B7A4E"/>
    <w:rsid w:val="000B7CF3"/>
    <w:rsid w:val="000C1B1F"/>
    <w:rsid w:val="000C1E38"/>
    <w:rsid w:val="000C1F92"/>
    <w:rsid w:val="000C41D3"/>
    <w:rsid w:val="000C47EF"/>
    <w:rsid w:val="000D17D1"/>
    <w:rsid w:val="000D4018"/>
    <w:rsid w:val="000D549C"/>
    <w:rsid w:val="000E05F2"/>
    <w:rsid w:val="000E4CA0"/>
    <w:rsid w:val="000F3A33"/>
    <w:rsid w:val="000F5051"/>
    <w:rsid w:val="000F5669"/>
    <w:rsid w:val="00100091"/>
    <w:rsid w:val="00102041"/>
    <w:rsid w:val="00104710"/>
    <w:rsid w:val="0010700B"/>
    <w:rsid w:val="00111F70"/>
    <w:rsid w:val="00115CCB"/>
    <w:rsid w:val="00120656"/>
    <w:rsid w:val="00123242"/>
    <w:rsid w:val="001248C2"/>
    <w:rsid w:val="00126141"/>
    <w:rsid w:val="00134BDD"/>
    <w:rsid w:val="00143A66"/>
    <w:rsid w:val="001461C6"/>
    <w:rsid w:val="001568B9"/>
    <w:rsid w:val="00160D52"/>
    <w:rsid w:val="001618D1"/>
    <w:rsid w:val="00163470"/>
    <w:rsid w:val="00165289"/>
    <w:rsid w:val="0016541A"/>
    <w:rsid w:val="00174778"/>
    <w:rsid w:val="001758FB"/>
    <w:rsid w:val="00186A2D"/>
    <w:rsid w:val="00187919"/>
    <w:rsid w:val="00196243"/>
    <w:rsid w:val="001A4D76"/>
    <w:rsid w:val="001A79CB"/>
    <w:rsid w:val="001A7AFA"/>
    <w:rsid w:val="001A7C27"/>
    <w:rsid w:val="001B43FD"/>
    <w:rsid w:val="001B5785"/>
    <w:rsid w:val="001C5377"/>
    <w:rsid w:val="001C57EA"/>
    <w:rsid w:val="001C7635"/>
    <w:rsid w:val="001C7D40"/>
    <w:rsid w:val="001D3B48"/>
    <w:rsid w:val="001D7513"/>
    <w:rsid w:val="001E6933"/>
    <w:rsid w:val="001F1BB0"/>
    <w:rsid w:val="001F37AD"/>
    <w:rsid w:val="001F72DA"/>
    <w:rsid w:val="001F743F"/>
    <w:rsid w:val="002002F2"/>
    <w:rsid w:val="00205E29"/>
    <w:rsid w:val="00211E0B"/>
    <w:rsid w:val="0021334B"/>
    <w:rsid w:val="0021531A"/>
    <w:rsid w:val="00217287"/>
    <w:rsid w:val="002179A6"/>
    <w:rsid w:val="00217DB9"/>
    <w:rsid w:val="0023172E"/>
    <w:rsid w:val="0023210B"/>
    <w:rsid w:val="00243874"/>
    <w:rsid w:val="00246AD8"/>
    <w:rsid w:val="00246BCD"/>
    <w:rsid w:val="00246DB9"/>
    <w:rsid w:val="00250587"/>
    <w:rsid w:val="00253B7F"/>
    <w:rsid w:val="002556B2"/>
    <w:rsid w:val="00263307"/>
    <w:rsid w:val="0028721E"/>
    <w:rsid w:val="00292257"/>
    <w:rsid w:val="00292A4E"/>
    <w:rsid w:val="00294531"/>
    <w:rsid w:val="00295D29"/>
    <w:rsid w:val="002A08FA"/>
    <w:rsid w:val="002A6856"/>
    <w:rsid w:val="002B133C"/>
    <w:rsid w:val="002B400A"/>
    <w:rsid w:val="002B48EB"/>
    <w:rsid w:val="002B6D71"/>
    <w:rsid w:val="002C5F63"/>
    <w:rsid w:val="002D0FEF"/>
    <w:rsid w:val="002D2E7D"/>
    <w:rsid w:val="002D4A4D"/>
    <w:rsid w:val="002E5F27"/>
    <w:rsid w:val="002F07CC"/>
    <w:rsid w:val="002F1316"/>
    <w:rsid w:val="002F35FB"/>
    <w:rsid w:val="00301CD3"/>
    <w:rsid w:val="00304195"/>
    <w:rsid w:val="0030651B"/>
    <w:rsid w:val="00310553"/>
    <w:rsid w:val="0031060F"/>
    <w:rsid w:val="00313C2C"/>
    <w:rsid w:val="00315413"/>
    <w:rsid w:val="003218F1"/>
    <w:rsid w:val="00323F09"/>
    <w:rsid w:val="00324992"/>
    <w:rsid w:val="00326389"/>
    <w:rsid w:val="00326793"/>
    <w:rsid w:val="00327B88"/>
    <w:rsid w:val="0033222A"/>
    <w:rsid w:val="00333F4F"/>
    <w:rsid w:val="0034124A"/>
    <w:rsid w:val="00341B58"/>
    <w:rsid w:val="00344232"/>
    <w:rsid w:val="003464A1"/>
    <w:rsid w:val="00351F0D"/>
    <w:rsid w:val="00363552"/>
    <w:rsid w:val="003645F6"/>
    <w:rsid w:val="00372CDC"/>
    <w:rsid w:val="003777F1"/>
    <w:rsid w:val="00384355"/>
    <w:rsid w:val="003861D1"/>
    <w:rsid w:val="0039093F"/>
    <w:rsid w:val="003961ED"/>
    <w:rsid w:val="003964AC"/>
    <w:rsid w:val="00397B8F"/>
    <w:rsid w:val="003A3A1C"/>
    <w:rsid w:val="003A52AE"/>
    <w:rsid w:val="003B24C6"/>
    <w:rsid w:val="003B355D"/>
    <w:rsid w:val="003B4831"/>
    <w:rsid w:val="003B533B"/>
    <w:rsid w:val="003B6004"/>
    <w:rsid w:val="003B695C"/>
    <w:rsid w:val="003C077F"/>
    <w:rsid w:val="003C3665"/>
    <w:rsid w:val="003C3D96"/>
    <w:rsid w:val="003C40DA"/>
    <w:rsid w:val="003C4489"/>
    <w:rsid w:val="003D1887"/>
    <w:rsid w:val="003D692C"/>
    <w:rsid w:val="003D76CA"/>
    <w:rsid w:val="003E00EF"/>
    <w:rsid w:val="003E02F3"/>
    <w:rsid w:val="003E1231"/>
    <w:rsid w:val="003E1829"/>
    <w:rsid w:val="003F25FF"/>
    <w:rsid w:val="003F2981"/>
    <w:rsid w:val="003F3F11"/>
    <w:rsid w:val="003F4F10"/>
    <w:rsid w:val="00405F05"/>
    <w:rsid w:val="0040644A"/>
    <w:rsid w:val="00414E2F"/>
    <w:rsid w:val="004168FE"/>
    <w:rsid w:val="004272D0"/>
    <w:rsid w:val="00430649"/>
    <w:rsid w:val="00431562"/>
    <w:rsid w:val="00432195"/>
    <w:rsid w:val="004325D7"/>
    <w:rsid w:val="0043467D"/>
    <w:rsid w:val="004356BA"/>
    <w:rsid w:val="004436FA"/>
    <w:rsid w:val="00445D75"/>
    <w:rsid w:val="00445F70"/>
    <w:rsid w:val="00447BD7"/>
    <w:rsid w:val="0045085F"/>
    <w:rsid w:val="004521FA"/>
    <w:rsid w:val="004535D8"/>
    <w:rsid w:val="004550A0"/>
    <w:rsid w:val="004573E8"/>
    <w:rsid w:val="00460020"/>
    <w:rsid w:val="00460F13"/>
    <w:rsid w:val="00473143"/>
    <w:rsid w:val="00473B92"/>
    <w:rsid w:val="00474E90"/>
    <w:rsid w:val="00476744"/>
    <w:rsid w:val="00481B74"/>
    <w:rsid w:val="00485060"/>
    <w:rsid w:val="00487D00"/>
    <w:rsid w:val="004905FF"/>
    <w:rsid w:val="00490686"/>
    <w:rsid w:val="00495897"/>
    <w:rsid w:val="004A0054"/>
    <w:rsid w:val="004A2B50"/>
    <w:rsid w:val="004A3724"/>
    <w:rsid w:val="004A3B69"/>
    <w:rsid w:val="004A4FDC"/>
    <w:rsid w:val="004A5AD6"/>
    <w:rsid w:val="004B0457"/>
    <w:rsid w:val="004C063B"/>
    <w:rsid w:val="004C126D"/>
    <w:rsid w:val="004D081E"/>
    <w:rsid w:val="004E08E0"/>
    <w:rsid w:val="004E468F"/>
    <w:rsid w:val="004F414C"/>
    <w:rsid w:val="004F6681"/>
    <w:rsid w:val="00502B64"/>
    <w:rsid w:val="0050302D"/>
    <w:rsid w:val="00510A68"/>
    <w:rsid w:val="00510C82"/>
    <w:rsid w:val="00510EDD"/>
    <w:rsid w:val="00514BE2"/>
    <w:rsid w:val="00517A18"/>
    <w:rsid w:val="005300E6"/>
    <w:rsid w:val="00537F00"/>
    <w:rsid w:val="005409E1"/>
    <w:rsid w:val="00547942"/>
    <w:rsid w:val="0055458A"/>
    <w:rsid w:val="00554FA2"/>
    <w:rsid w:val="00555678"/>
    <w:rsid w:val="00555E20"/>
    <w:rsid w:val="00556480"/>
    <w:rsid w:val="00556FB6"/>
    <w:rsid w:val="00562807"/>
    <w:rsid w:val="00576FE1"/>
    <w:rsid w:val="00577101"/>
    <w:rsid w:val="00582A81"/>
    <w:rsid w:val="0058476C"/>
    <w:rsid w:val="00585632"/>
    <w:rsid w:val="0059130C"/>
    <w:rsid w:val="00591A07"/>
    <w:rsid w:val="005926F4"/>
    <w:rsid w:val="005A05A8"/>
    <w:rsid w:val="005A0BA3"/>
    <w:rsid w:val="005A1318"/>
    <w:rsid w:val="005A1CAB"/>
    <w:rsid w:val="005A2BF0"/>
    <w:rsid w:val="005A4CD2"/>
    <w:rsid w:val="005A5DFD"/>
    <w:rsid w:val="005A7435"/>
    <w:rsid w:val="005B1FA1"/>
    <w:rsid w:val="005B232F"/>
    <w:rsid w:val="005B6113"/>
    <w:rsid w:val="005C3378"/>
    <w:rsid w:val="005D2435"/>
    <w:rsid w:val="005E3098"/>
    <w:rsid w:val="005E744C"/>
    <w:rsid w:val="005F6ECA"/>
    <w:rsid w:val="005F7A1A"/>
    <w:rsid w:val="0060590A"/>
    <w:rsid w:val="00605FEA"/>
    <w:rsid w:val="00606758"/>
    <w:rsid w:val="00606EF9"/>
    <w:rsid w:val="00607557"/>
    <w:rsid w:val="00607CFA"/>
    <w:rsid w:val="0061296E"/>
    <w:rsid w:val="006132D1"/>
    <w:rsid w:val="006137AE"/>
    <w:rsid w:val="0061523F"/>
    <w:rsid w:val="00625001"/>
    <w:rsid w:val="00626C29"/>
    <w:rsid w:val="00626DA3"/>
    <w:rsid w:val="00641D3B"/>
    <w:rsid w:val="00646F54"/>
    <w:rsid w:val="00650FFF"/>
    <w:rsid w:val="00657055"/>
    <w:rsid w:val="00660904"/>
    <w:rsid w:val="00660B27"/>
    <w:rsid w:val="006765FB"/>
    <w:rsid w:val="00677C7F"/>
    <w:rsid w:val="00682F8E"/>
    <w:rsid w:val="0068467E"/>
    <w:rsid w:val="006913BB"/>
    <w:rsid w:val="00692464"/>
    <w:rsid w:val="00693BEE"/>
    <w:rsid w:val="00696831"/>
    <w:rsid w:val="006A0984"/>
    <w:rsid w:val="006A5959"/>
    <w:rsid w:val="006A70AE"/>
    <w:rsid w:val="006B08D2"/>
    <w:rsid w:val="006B10EF"/>
    <w:rsid w:val="006B224C"/>
    <w:rsid w:val="006B254C"/>
    <w:rsid w:val="006B303B"/>
    <w:rsid w:val="006B658C"/>
    <w:rsid w:val="006B6E05"/>
    <w:rsid w:val="006C13FF"/>
    <w:rsid w:val="006C5D70"/>
    <w:rsid w:val="006D1750"/>
    <w:rsid w:val="006D34F6"/>
    <w:rsid w:val="006D62A0"/>
    <w:rsid w:val="006E1933"/>
    <w:rsid w:val="006E5139"/>
    <w:rsid w:val="006E5E95"/>
    <w:rsid w:val="006F4B64"/>
    <w:rsid w:val="006F5B42"/>
    <w:rsid w:val="00700B20"/>
    <w:rsid w:val="007051B3"/>
    <w:rsid w:val="007112C5"/>
    <w:rsid w:val="007127D8"/>
    <w:rsid w:val="007150FE"/>
    <w:rsid w:val="00717883"/>
    <w:rsid w:val="00730DA0"/>
    <w:rsid w:val="00735480"/>
    <w:rsid w:val="00735C6F"/>
    <w:rsid w:val="00736596"/>
    <w:rsid w:val="007375D0"/>
    <w:rsid w:val="00752201"/>
    <w:rsid w:val="0075407E"/>
    <w:rsid w:val="00754D2A"/>
    <w:rsid w:val="007561D0"/>
    <w:rsid w:val="007603DD"/>
    <w:rsid w:val="0076198D"/>
    <w:rsid w:val="00763CDA"/>
    <w:rsid w:val="0077030A"/>
    <w:rsid w:val="00770A59"/>
    <w:rsid w:val="00771FF1"/>
    <w:rsid w:val="00783142"/>
    <w:rsid w:val="00785EB2"/>
    <w:rsid w:val="0079418B"/>
    <w:rsid w:val="00794283"/>
    <w:rsid w:val="00797111"/>
    <w:rsid w:val="007C2A83"/>
    <w:rsid w:val="007D639D"/>
    <w:rsid w:val="007D6641"/>
    <w:rsid w:val="007D77BE"/>
    <w:rsid w:val="007E1608"/>
    <w:rsid w:val="007E4BC9"/>
    <w:rsid w:val="007F07DB"/>
    <w:rsid w:val="007F32E0"/>
    <w:rsid w:val="007F6628"/>
    <w:rsid w:val="007F7A4B"/>
    <w:rsid w:val="00802D43"/>
    <w:rsid w:val="00804CD6"/>
    <w:rsid w:val="00807210"/>
    <w:rsid w:val="0081162F"/>
    <w:rsid w:val="00811786"/>
    <w:rsid w:val="008150D1"/>
    <w:rsid w:val="008213F2"/>
    <w:rsid w:val="00824556"/>
    <w:rsid w:val="008249D0"/>
    <w:rsid w:val="00824DFB"/>
    <w:rsid w:val="0083016A"/>
    <w:rsid w:val="008360D5"/>
    <w:rsid w:val="00836ACA"/>
    <w:rsid w:val="0083718D"/>
    <w:rsid w:val="00840A74"/>
    <w:rsid w:val="008416F6"/>
    <w:rsid w:val="00846FD7"/>
    <w:rsid w:val="00847282"/>
    <w:rsid w:val="008479B8"/>
    <w:rsid w:val="0085368A"/>
    <w:rsid w:val="008551D2"/>
    <w:rsid w:val="00857723"/>
    <w:rsid w:val="00857F67"/>
    <w:rsid w:val="00861BC7"/>
    <w:rsid w:val="008644C0"/>
    <w:rsid w:val="00866C50"/>
    <w:rsid w:val="00867C34"/>
    <w:rsid w:val="00870001"/>
    <w:rsid w:val="008710BD"/>
    <w:rsid w:val="0087194B"/>
    <w:rsid w:val="0087394A"/>
    <w:rsid w:val="0087489E"/>
    <w:rsid w:val="008751D4"/>
    <w:rsid w:val="00876689"/>
    <w:rsid w:val="008808EB"/>
    <w:rsid w:val="008813B1"/>
    <w:rsid w:val="0088276E"/>
    <w:rsid w:val="00882B08"/>
    <w:rsid w:val="00882B51"/>
    <w:rsid w:val="00883D39"/>
    <w:rsid w:val="008847F6"/>
    <w:rsid w:val="00885513"/>
    <w:rsid w:val="008918C0"/>
    <w:rsid w:val="00895800"/>
    <w:rsid w:val="00896AA9"/>
    <w:rsid w:val="008A137A"/>
    <w:rsid w:val="008A1F5F"/>
    <w:rsid w:val="008A4083"/>
    <w:rsid w:val="008A4C5E"/>
    <w:rsid w:val="008B1B40"/>
    <w:rsid w:val="008B2E31"/>
    <w:rsid w:val="008B352E"/>
    <w:rsid w:val="008B4E19"/>
    <w:rsid w:val="008C1176"/>
    <w:rsid w:val="008D0F47"/>
    <w:rsid w:val="008D64DC"/>
    <w:rsid w:val="008E29E3"/>
    <w:rsid w:val="008E308B"/>
    <w:rsid w:val="008E70C3"/>
    <w:rsid w:val="008F0084"/>
    <w:rsid w:val="008F52C4"/>
    <w:rsid w:val="008F68D2"/>
    <w:rsid w:val="008F72CA"/>
    <w:rsid w:val="008F7FC4"/>
    <w:rsid w:val="00902450"/>
    <w:rsid w:val="009024F3"/>
    <w:rsid w:val="00907163"/>
    <w:rsid w:val="00907914"/>
    <w:rsid w:val="00916D06"/>
    <w:rsid w:val="0092105D"/>
    <w:rsid w:val="00924C9F"/>
    <w:rsid w:val="009302C4"/>
    <w:rsid w:val="00933AC7"/>
    <w:rsid w:val="00935EEC"/>
    <w:rsid w:val="00936500"/>
    <w:rsid w:val="0094001F"/>
    <w:rsid w:val="009412BF"/>
    <w:rsid w:val="00945BFA"/>
    <w:rsid w:val="00946822"/>
    <w:rsid w:val="009513BF"/>
    <w:rsid w:val="00961D2C"/>
    <w:rsid w:val="00967EEC"/>
    <w:rsid w:val="009722C2"/>
    <w:rsid w:val="00974FA3"/>
    <w:rsid w:val="009757E9"/>
    <w:rsid w:val="00976927"/>
    <w:rsid w:val="00977FAD"/>
    <w:rsid w:val="0098096E"/>
    <w:rsid w:val="00981E48"/>
    <w:rsid w:val="00986D66"/>
    <w:rsid w:val="0098750B"/>
    <w:rsid w:val="00990B62"/>
    <w:rsid w:val="00990C9B"/>
    <w:rsid w:val="0099245B"/>
    <w:rsid w:val="00994524"/>
    <w:rsid w:val="009945DA"/>
    <w:rsid w:val="009A04AB"/>
    <w:rsid w:val="009A3256"/>
    <w:rsid w:val="009A4488"/>
    <w:rsid w:val="009A5AB8"/>
    <w:rsid w:val="009B1E4A"/>
    <w:rsid w:val="009B4E6A"/>
    <w:rsid w:val="009B7251"/>
    <w:rsid w:val="009B79B3"/>
    <w:rsid w:val="009C429F"/>
    <w:rsid w:val="009C4CF4"/>
    <w:rsid w:val="009D0354"/>
    <w:rsid w:val="009D30EA"/>
    <w:rsid w:val="009D57A7"/>
    <w:rsid w:val="009D71C5"/>
    <w:rsid w:val="009D7264"/>
    <w:rsid w:val="009E6D44"/>
    <w:rsid w:val="009E6FBD"/>
    <w:rsid w:val="009F004C"/>
    <w:rsid w:val="009F1163"/>
    <w:rsid w:val="009F72F9"/>
    <w:rsid w:val="00A015C7"/>
    <w:rsid w:val="00A02C73"/>
    <w:rsid w:val="00A06E71"/>
    <w:rsid w:val="00A07317"/>
    <w:rsid w:val="00A1605E"/>
    <w:rsid w:val="00A24E14"/>
    <w:rsid w:val="00A4087D"/>
    <w:rsid w:val="00A4131F"/>
    <w:rsid w:val="00A41E22"/>
    <w:rsid w:val="00A45023"/>
    <w:rsid w:val="00A47960"/>
    <w:rsid w:val="00A57896"/>
    <w:rsid w:val="00A60929"/>
    <w:rsid w:val="00A61148"/>
    <w:rsid w:val="00A71485"/>
    <w:rsid w:val="00A80D34"/>
    <w:rsid w:val="00A80FC0"/>
    <w:rsid w:val="00A876F6"/>
    <w:rsid w:val="00A91419"/>
    <w:rsid w:val="00A93A6F"/>
    <w:rsid w:val="00A95C89"/>
    <w:rsid w:val="00A96D69"/>
    <w:rsid w:val="00A97824"/>
    <w:rsid w:val="00AA409A"/>
    <w:rsid w:val="00AA577F"/>
    <w:rsid w:val="00AB3730"/>
    <w:rsid w:val="00AB5412"/>
    <w:rsid w:val="00AC01E3"/>
    <w:rsid w:val="00AC0D1B"/>
    <w:rsid w:val="00AC47DE"/>
    <w:rsid w:val="00AC59DC"/>
    <w:rsid w:val="00AD2D1A"/>
    <w:rsid w:val="00AD53E0"/>
    <w:rsid w:val="00AD559A"/>
    <w:rsid w:val="00AD5BEA"/>
    <w:rsid w:val="00AD765C"/>
    <w:rsid w:val="00AF35BD"/>
    <w:rsid w:val="00AF505B"/>
    <w:rsid w:val="00AF5572"/>
    <w:rsid w:val="00AF79E7"/>
    <w:rsid w:val="00B04B6D"/>
    <w:rsid w:val="00B07161"/>
    <w:rsid w:val="00B14E2D"/>
    <w:rsid w:val="00B259A6"/>
    <w:rsid w:val="00B26572"/>
    <w:rsid w:val="00B471E0"/>
    <w:rsid w:val="00B50FE8"/>
    <w:rsid w:val="00B704D6"/>
    <w:rsid w:val="00B70851"/>
    <w:rsid w:val="00B7248A"/>
    <w:rsid w:val="00B77EC7"/>
    <w:rsid w:val="00BA5DCA"/>
    <w:rsid w:val="00BB23E5"/>
    <w:rsid w:val="00BB3A03"/>
    <w:rsid w:val="00BC02B2"/>
    <w:rsid w:val="00BC0BF2"/>
    <w:rsid w:val="00BC34D8"/>
    <w:rsid w:val="00BC7426"/>
    <w:rsid w:val="00BD273D"/>
    <w:rsid w:val="00BD39B0"/>
    <w:rsid w:val="00BD3DD9"/>
    <w:rsid w:val="00BD7CEA"/>
    <w:rsid w:val="00BE07D1"/>
    <w:rsid w:val="00BE3112"/>
    <w:rsid w:val="00BE40E2"/>
    <w:rsid w:val="00BE7EBE"/>
    <w:rsid w:val="00C02C7A"/>
    <w:rsid w:val="00C04A5B"/>
    <w:rsid w:val="00C05CA9"/>
    <w:rsid w:val="00C065D4"/>
    <w:rsid w:val="00C15D73"/>
    <w:rsid w:val="00C21AF5"/>
    <w:rsid w:val="00C24BB7"/>
    <w:rsid w:val="00C24CC9"/>
    <w:rsid w:val="00C2673F"/>
    <w:rsid w:val="00C345E3"/>
    <w:rsid w:val="00C34EBF"/>
    <w:rsid w:val="00C4158A"/>
    <w:rsid w:val="00C42CB2"/>
    <w:rsid w:val="00C435E0"/>
    <w:rsid w:val="00C454D6"/>
    <w:rsid w:val="00C46986"/>
    <w:rsid w:val="00C52828"/>
    <w:rsid w:val="00C53567"/>
    <w:rsid w:val="00C542B0"/>
    <w:rsid w:val="00C574DF"/>
    <w:rsid w:val="00C626BB"/>
    <w:rsid w:val="00C665B3"/>
    <w:rsid w:val="00C7098E"/>
    <w:rsid w:val="00C779D9"/>
    <w:rsid w:val="00C80BB9"/>
    <w:rsid w:val="00C836CE"/>
    <w:rsid w:val="00C83F2F"/>
    <w:rsid w:val="00C85039"/>
    <w:rsid w:val="00C87778"/>
    <w:rsid w:val="00C9020B"/>
    <w:rsid w:val="00C930DF"/>
    <w:rsid w:val="00C97263"/>
    <w:rsid w:val="00CA123F"/>
    <w:rsid w:val="00CA276B"/>
    <w:rsid w:val="00CA2DF1"/>
    <w:rsid w:val="00CA4B97"/>
    <w:rsid w:val="00CB6644"/>
    <w:rsid w:val="00CC14F6"/>
    <w:rsid w:val="00CD2065"/>
    <w:rsid w:val="00CD2126"/>
    <w:rsid w:val="00CE375B"/>
    <w:rsid w:val="00CF1C12"/>
    <w:rsid w:val="00CF254C"/>
    <w:rsid w:val="00D02F32"/>
    <w:rsid w:val="00D05705"/>
    <w:rsid w:val="00D06452"/>
    <w:rsid w:val="00D1242E"/>
    <w:rsid w:val="00D16960"/>
    <w:rsid w:val="00D21128"/>
    <w:rsid w:val="00D33E0B"/>
    <w:rsid w:val="00D34D1E"/>
    <w:rsid w:val="00D355F3"/>
    <w:rsid w:val="00D45647"/>
    <w:rsid w:val="00D45CE3"/>
    <w:rsid w:val="00D47328"/>
    <w:rsid w:val="00D504B8"/>
    <w:rsid w:val="00D538CD"/>
    <w:rsid w:val="00D57E21"/>
    <w:rsid w:val="00D61E3E"/>
    <w:rsid w:val="00D6761B"/>
    <w:rsid w:val="00D71806"/>
    <w:rsid w:val="00D74283"/>
    <w:rsid w:val="00D76EC1"/>
    <w:rsid w:val="00D82E14"/>
    <w:rsid w:val="00D963ED"/>
    <w:rsid w:val="00DA0DA6"/>
    <w:rsid w:val="00DA369F"/>
    <w:rsid w:val="00DA6787"/>
    <w:rsid w:val="00DA767D"/>
    <w:rsid w:val="00DB2BB5"/>
    <w:rsid w:val="00DC0F32"/>
    <w:rsid w:val="00DC1F58"/>
    <w:rsid w:val="00DC24E0"/>
    <w:rsid w:val="00DC3FB3"/>
    <w:rsid w:val="00DC5A4D"/>
    <w:rsid w:val="00DD251E"/>
    <w:rsid w:val="00DD47AC"/>
    <w:rsid w:val="00DE05DE"/>
    <w:rsid w:val="00DE294A"/>
    <w:rsid w:val="00DE6B2C"/>
    <w:rsid w:val="00DE7247"/>
    <w:rsid w:val="00DF0037"/>
    <w:rsid w:val="00DF367F"/>
    <w:rsid w:val="00DF3BC4"/>
    <w:rsid w:val="00DF5FBF"/>
    <w:rsid w:val="00E01792"/>
    <w:rsid w:val="00E02186"/>
    <w:rsid w:val="00E03F26"/>
    <w:rsid w:val="00E0753C"/>
    <w:rsid w:val="00E14B7B"/>
    <w:rsid w:val="00E16FFA"/>
    <w:rsid w:val="00E172C1"/>
    <w:rsid w:val="00E20397"/>
    <w:rsid w:val="00E22CC5"/>
    <w:rsid w:val="00E3090D"/>
    <w:rsid w:val="00E314D7"/>
    <w:rsid w:val="00E330D1"/>
    <w:rsid w:val="00E41684"/>
    <w:rsid w:val="00E4430A"/>
    <w:rsid w:val="00E4484B"/>
    <w:rsid w:val="00E45FEB"/>
    <w:rsid w:val="00E47241"/>
    <w:rsid w:val="00E47C31"/>
    <w:rsid w:val="00E55D23"/>
    <w:rsid w:val="00E569C1"/>
    <w:rsid w:val="00E621DB"/>
    <w:rsid w:val="00E6687C"/>
    <w:rsid w:val="00E6742D"/>
    <w:rsid w:val="00E710FF"/>
    <w:rsid w:val="00E827EA"/>
    <w:rsid w:val="00E84DF0"/>
    <w:rsid w:val="00E90C2E"/>
    <w:rsid w:val="00E926BD"/>
    <w:rsid w:val="00E95F73"/>
    <w:rsid w:val="00EA3990"/>
    <w:rsid w:val="00EA5886"/>
    <w:rsid w:val="00EA68A1"/>
    <w:rsid w:val="00EB0088"/>
    <w:rsid w:val="00EB02BA"/>
    <w:rsid w:val="00EC0BE7"/>
    <w:rsid w:val="00EC7F88"/>
    <w:rsid w:val="00ED0F2A"/>
    <w:rsid w:val="00ED20FD"/>
    <w:rsid w:val="00EE01B4"/>
    <w:rsid w:val="00EE0690"/>
    <w:rsid w:val="00EE0B4C"/>
    <w:rsid w:val="00EE5CCE"/>
    <w:rsid w:val="00EE7168"/>
    <w:rsid w:val="00EF3830"/>
    <w:rsid w:val="00EF403C"/>
    <w:rsid w:val="00F0108F"/>
    <w:rsid w:val="00F07724"/>
    <w:rsid w:val="00F107FA"/>
    <w:rsid w:val="00F11BAD"/>
    <w:rsid w:val="00F1248B"/>
    <w:rsid w:val="00F13DFA"/>
    <w:rsid w:val="00F16E1E"/>
    <w:rsid w:val="00F25F59"/>
    <w:rsid w:val="00F26EEF"/>
    <w:rsid w:val="00F45AA0"/>
    <w:rsid w:val="00F4699D"/>
    <w:rsid w:val="00F525A2"/>
    <w:rsid w:val="00F62075"/>
    <w:rsid w:val="00F65C3B"/>
    <w:rsid w:val="00F66D0E"/>
    <w:rsid w:val="00F67292"/>
    <w:rsid w:val="00F67E07"/>
    <w:rsid w:val="00F725BE"/>
    <w:rsid w:val="00F82C97"/>
    <w:rsid w:val="00F83D03"/>
    <w:rsid w:val="00F86B53"/>
    <w:rsid w:val="00F878AD"/>
    <w:rsid w:val="00F90989"/>
    <w:rsid w:val="00F96441"/>
    <w:rsid w:val="00FA3526"/>
    <w:rsid w:val="00FA58FD"/>
    <w:rsid w:val="00FB4CA8"/>
    <w:rsid w:val="00FC374F"/>
    <w:rsid w:val="00FD06BD"/>
    <w:rsid w:val="00FD257F"/>
    <w:rsid w:val="00FD4BD9"/>
    <w:rsid w:val="00FD604B"/>
    <w:rsid w:val="00FE12C3"/>
    <w:rsid w:val="00FE4393"/>
    <w:rsid w:val="00FE466B"/>
    <w:rsid w:val="00FF2576"/>
    <w:rsid w:val="00FF480F"/>
    <w:rsid w:val="00FF5138"/>
    <w:rsid w:val="00FF7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B0CE85"/>
  <w14:defaultImageDpi w14:val="32767"/>
  <w15:chartTrackingRefBased/>
  <w15:docId w15:val="{F84CB876-B0B6-DE49-9372-78A2A50D2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47F6"/>
    <w:pPr>
      <w:spacing w:line="480" w:lineRule="auto"/>
    </w:pPr>
    <w:rPr>
      <w:rFonts w:ascii="Arial" w:hAnsi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47F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47F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47F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7F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7F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7F6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7F6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7F6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7F6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4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47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7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7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7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7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7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7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7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4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7F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4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7F6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47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7F6"/>
    <w:pPr>
      <w:spacing w:line="240" w:lineRule="auto"/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47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7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7F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847F6"/>
  </w:style>
  <w:style w:type="paragraph" w:styleId="Caption">
    <w:name w:val="caption"/>
    <w:basedOn w:val="Normal"/>
    <w:next w:val="Normal"/>
    <w:uiPriority w:val="35"/>
    <w:unhideWhenUsed/>
    <w:qFormat/>
    <w:rsid w:val="00474E9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60DA7-73CB-4C46-BAB8-58951DEF9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239</Words>
  <Characters>7065</Characters>
  <Application>Microsoft Office Word</Application>
  <DocSecurity>0</DocSecurity>
  <Lines>58</Lines>
  <Paragraphs>16</Paragraphs>
  <ScaleCrop>false</ScaleCrop>
  <Company/>
  <LinksUpToDate>false</LinksUpToDate>
  <CharactersWithSpaces>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keren, Colin van (HB)</dc:creator>
  <cp:keywords/>
  <dc:description/>
  <cp:lastModifiedBy>Colin van Kalkeren</cp:lastModifiedBy>
  <cp:revision>6</cp:revision>
  <dcterms:created xsi:type="dcterms:W3CDTF">2025-11-24T12:01:00Z</dcterms:created>
  <dcterms:modified xsi:type="dcterms:W3CDTF">2026-01-22T17:05:00Z</dcterms:modified>
</cp:coreProperties>
</file>